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C92" w:rsidRPr="00281DCD" w:rsidRDefault="00281DCD" w:rsidP="002A6C92">
      <w:pPr>
        <w:ind w:firstLine="0"/>
        <w:rPr>
          <w:b/>
          <w:lang w:val="en-US"/>
        </w:rPr>
      </w:pPr>
      <w:proofErr w:type="gramStart"/>
      <w:r>
        <w:rPr>
          <w:b/>
          <w:lang w:val="en-US"/>
        </w:rPr>
        <w:t>S</w:t>
      </w:r>
      <w:r w:rsidR="00771CB5">
        <w:rPr>
          <w:b/>
          <w:lang w:val="en-US"/>
        </w:rPr>
        <w:t>1</w:t>
      </w:r>
      <w:r>
        <w:rPr>
          <w:b/>
          <w:lang w:val="en-US"/>
        </w:rPr>
        <w:t xml:space="preserve"> Table.</w:t>
      </w:r>
      <w:proofErr w:type="gramEnd"/>
      <w:r>
        <w:rPr>
          <w:b/>
          <w:lang w:val="en-US"/>
        </w:rPr>
        <w:t xml:space="preserve"> </w:t>
      </w:r>
      <w:proofErr w:type="gramStart"/>
      <w:r w:rsidR="002A6C92" w:rsidRPr="00281DCD">
        <w:rPr>
          <w:b/>
          <w:lang w:val="en-US"/>
        </w:rPr>
        <w:t>Cross-correlations of selected search terms and suicide rates at lags (in months) -3 to +3 in the US data</w:t>
      </w:r>
      <w:r>
        <w:rPr>
          <w:b/>
          <w:lang w:val="en-US"/>
        </w:rPr>
        <w:t>.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551"/>
        <w:gridCol w:w="1255"/>
        <w:gridCol w:w="1256"/>
        <w:gridCol w:w="1256"/>
        <w:gridCol w:w="1256"/>
        <w:gridCol w:w="1256"/>
        <w:gridCol w:w="1256"/>
        <w:gridCol w:w="1256"/>
      </w:tblGrid>
      <w:tr w:rsidR="002A6C92" w:rsidRPr="00293311" w:rsidTr="004A17BE">
        <w:tc>
          <w:tcPr>
            <w:tcW w:w="2802" w:type="dxa"/>
            <w:tcBorders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79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center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Lag</w:t>
            </w: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 (in months)</w:t>
            </w:r>
          </w:p>
        </w:tc>
      </w:tr>
      <w:tr w:rsidR="002A6C92" w:rsidRPr="00293311" w:rsidTr="002A6C92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Search t</w:t>
            </w: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erm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Suicide </w:t>
            </w: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rat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3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3</w:t>
            </w:r>
          </w:p>
        </w:tc>
      </w:tr>
      <w:tr w:rsidR="002A6C92" w:rsidRPr="00293311" w:rsidTr="002A6C92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uicid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-.08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.14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B6EE6">
              <w:t>-.09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4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2A6C92" w:rsidRPr="00A41724" w:rsidRDefault="002A6C92" w:rsidP="002A6C92">
            <w:pPr>
              <w:ind w:hanging="21"/>
              <w:jc w:val="right"/>
            </w:pPr>
            <w:r w:rsidRPr="009B6EE6">
              <w:t>-.04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1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1</w:t>
            </w:r>
          </w:p>
        </w:tc>
      </w:tr>
      <w:tr w:rsidR="002A6C92" w:rsidRPr="00293311" w:rsidTr="002A6C92">
        <w:tc>
          <w:tcPr>
            <w:tcW w:w="2802" w:type="dxa"/>
            <w:tcBorders>
              <w:top w:val="nil"/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-.1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.08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B6EE6">
              <w:t>-.0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hanging="21"/>
              <w:jc w:val="right"/>
            </w:pPr>
            <w:r w:rsidRPr="009B6EE6">
              <w:t>-.0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5</w:t>
            </w:r>
          </w:p>
        </w:tc>
      </w:tr>
      <w:tr w:rsidR="002A6C92" w:rsidRPr="00293311" w:rsidTr="002A6C92">
        <w:tc>
          <w:tcPr>
            <w:tcW w:w="2802" w:type="dxa"/>
            <w:tcBorders>
              <w:top w:val="nil"/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.0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.1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B6EE6">
              <w:t>-.1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hanging="21"/>
              <w:jc w:val="right"/>
            </w:pPr>
            <w:r w:rsidRPr="009B6EE6">
              <w:t>.0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-.0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-.04</w:t>
            </w:r>
          </w:p>
        </w:tc>
      </w:tr>
      <w:tr w:rsidR="002A6C92" w:rsidRPr="00293311" w:rsidTr="002A6C92">
        <w:tc>
          <w:tcPr>
            <w:tcW w:w="2802" w:type="dxa"/>
            <w:tcBorders>
              <w:top w:val="nil"/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.1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B6EE6">
              <w:t>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-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hanging="21"/>
              <w:jc w:val="right"/>
            </w:pPr>
            <w:r w:rsidRPr="009B6EE6">
              <w:t>.0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-.0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1</w:t>
            </w:r>
          </w:p>
        </w:tc>
      </w:tr>
      <w:tr w:rsidR="002A6C92" w:rsidRPr="00293311" w:rsidTr="002A6C92">
        <w:tc>
          <w:tcPr>
            <w:tcW w:w="2802" w:type="dxa"/>
            <w:tcBorders>
              <w:top w:val="nil"/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-.0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B6EE6">
              <w:t>.0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B6EE6">
              <w:t>-.2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hanging="21"/>
              <w:jc w:val="right"/>
            </w:pPr>
            <w:r w:rsidRPr="009B6EE6">
              <w:t>-.1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.07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2A6C92" w:rsidRPr="00A41724" w:rsidRDefault="002A6C92" w:rsidP="002A6C92">
            <w:pPr>
              <w:ind w:firstLine="0"/>
              <w:jc w:val="right"/>
            </w:pPr>
            <w:r w:rsidRPr="009B6EE6">
              <w:t>-.09</w:t>
            </w:r>
          </w:p>
        </w:tc>
      </w:tr>
      <w:tr w:rsidR="002A6C92" w:rsidRPr="00293311" w:rsidTr="002A6C92">
        <w:tc>
          <w:tcPr>
            <w:tcW w:w="2802" w:type="dxa"/>
            <w:tcBorders>
              <w:top w:val="nil"/>
            </w:tcBorders>
          </w:tcPr>
          <w:p w:rsidR="002A6C92" w:rsidRPr="004F6AE6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551" w:type="dxa"/>
            <w:tcBorders>
              <w:top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825B84">
              <w:t>-.07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825B84">
              <w:t>-.01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825B84">
              <w:t>-.20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825B84">
              <w:t>.04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825B84">
              <w:t>.01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825B84">
              <w:t>-.13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825B84">
              <w:t>.00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23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1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06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0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1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0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0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35*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right="-47"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825B84">
              <w:t>.1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-.1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06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24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25B84">
              <w:t>.0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F6AE6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how to kill yourself</w:t>
            </w: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1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1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07</w:t>
            </w:r>
          </w:p>
        </w:tc>
      </w:tr>
    </w:tbl>
    <w:p w:rsidR="002A6C92" w:rsidRDefault="002A6C92"/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551"/>
        <w:gridCol w:w="1255"/>
        <w:gridCol w:w="1256"/>
        <w:gridCol w:w="1256"/>
        <w:gridCol w:w="1256"/>
        <w:gridCol w:w="1256"/>
        <w:gridCol w:w="1256"/>
        <w:gridCol w:w="1256"/>
      </w:tblGrid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1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1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1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1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1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1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1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0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0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0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0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.2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344BD0">
              <w:t>-.16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F6AE6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“how to kill yourself”</w:t>
            </w: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.1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35*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2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17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26*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36*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.0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26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1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.1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32*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1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18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.1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36*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1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20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16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6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.06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2679E">
              <w:t>-.0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F6AE6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how to overdose</w:t>
            </w: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0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1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1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right="31"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0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1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0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Men</w:t>
            </w:r>
          </w:p>
        </w:tc>
        <w:tc>
          <w:tcPr>
            <w:tcW w:w="1255" w:type="dxa"/>
          </w:tcPr>
          <w:p w:rsidR="002A6C92" w:rsidRPr="00C71959" w:rsidRDefault="002A6C92" w:rsidP="002A6C92">
            <w:pPr>
              <w:ind w:hanging="85"/>
              <w:jc w:val="right"/>
            </w:pPr>
            <w:r w:rsidRPr="007502FD">
              <w:t>.19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firstLine="0"/>
              <w:jc w:val="right"/>
            </w:pPr>
            <w:r w:rsidRPr="007502FD">
              <w:t>-.24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hanging="93"/>
              <w:jc w:val="right"/>
            </w:pPr>
            <w:r w:rsidRPr="007502FD">
              <w:t>.01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firstLine="0"/>
              <w:jc w:val="right"/>
            </w:pPr>
            <w:r w:rsidRPr="007502FD">
              <w:t>.21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firstLine="0"/>
              <w:jc w:val="right"/>
            </w:pPr>
            <w:r w:rsidRPr="007502FD">
              <w:t>.14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hanging="29"/>
              <w:jc w:val="right"/>
            </w:pPr>
            <w:r w:rsidRPr="007502FD">
              <w:t>.00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firstLine="0"/>
              <w:jc w:val="right"/>
            </w:pPr>
            <w:r w:rsidRPr="007502FD">
              <w:t>-.1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-.34**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firstLine="0"/>
              <w:jc w:val="right"/>
            </w:pPr>
            <w:r w:rsidRPr="007502FD">
              <w:t>.15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hanging="93"/>
              <w:jc w:val="right"/>
            </w:pPr>
            <w:r w:rsidRPr="007502FD">
              <w:t>.00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firstLine="0"/>
              <w:jc w:val="right"/>
            </w:pPr>
            <w:r w:rsidRPr="007502FD">
              <w:t>-.16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firstLine="0"/>
              <w:jc w:val="right"/>
            </w:pPr>
            <w:r w:rsidRPr="007502FD">
              <w:t>-.1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9"/>
              <w:jc w:val="right"/>
              <w:rPr>
                <w:b/>
              </w:rPr>
            </w:pPr>
            <w:r w:rsidRPr="004A17BE">
              <w:rPr>
                <w:b/>
              </w:rPr>
              <w:t>.44**</w:t>
            </w:r>
          </w:p>
        </w:tc>
        <w:tc>
          <w:tcPr>
            <w:tcW w:w="1256" w:type="dxa"/>
          </w:tcPr>
          <w:p w:rsidR="002A6C92" w:rsidRPr="00C71959" w:rsidRDefault="002A6C92" w:rsidP="002A6C92">
            <w:pPr>
              <w:ind w:firstLine="0"/>
              <w:jc w:val="right"/>
            </w:pPr>
            <w:r w:rsidRPr="007502FD">
              <w:t>.2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1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1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0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16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7502FD">
              <w:t>-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1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0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1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right="31"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1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27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17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0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2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</w:t>
            </w:r>
            <w:r w:rsidRPr="004A17BE">
              <w:rPr>
                <w:b/>
              </w:rPr>
              <w:t>28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right="31"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1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0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5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27*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1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2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1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2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right="31"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-.0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9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37*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502FD">
              <w:t>.2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F6AE6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lastRenderedPageBreak/>
              <w:t>“how to overdose”</w:t>
            </w: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0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1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2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right="-111" w:hanging="21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A41724">
              <w:t>.3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2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42**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Men</w:t>
            </w:r>
          </w:p>
        </w:tc>
        <w:tc>
          <w:tcPr>
            <w:tcW w:w="1255" w:type="dxa"/>
          </w:tcPr>
          <w:p w:rsidR="002A6C92" w:rsidRPr="008A47A8" w:rsidRDefault="002A6C92" w:rsidP="002A6C92">
            <w:pPr>
              <w:ind w:firstLine="0"/>
              <w:jc w:val="right"/>
            </w:pPr>
            <w:r w:rsidRPr="00A41724">
              <w:t>-.10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firstLine="0"/>
              <w:jc w:val="right"/>
            </w:pPr>
            <w:r w:rsidRPr="00A41724">
              <w:t>.19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hanging="93"/>
              <w:jc w:val="right"/>
            </w:pPr>
            <w:r w:rsidRPr="00A41724">
              <w:t>.08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hanging="92"/>
              <w:jc w:val="right"/>
            </w:pPr>
            <w:r w:rsidRPr="00A41724">
              <w:t>.21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hanging="21"/>
              <w:jc w:val="right"/>
            </w:pPr>
            <w:r w:rsidRPr="00A41724">
              <w:t>.28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firstLine="0"/>
              <w:jc w:val="right"/>
            </w:pPr>
            <w:r w:rsidRPr="00A41724">
              <w:t>.1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-.47**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39*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firstLine="0"/>
              <w:jc w:val="right"/>
            </w:pPr>
            <w:r w:rsidRPr="00A41724">
              <w:t>-.0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93"/>
              <w:jc w:val="right"/>
              <w:rPr>
                <w:b/>
              </w:rPr>
            </w:pPr>
            <w:r w:rsidRPr="004A17BE">
              <w:rPr>
                <w:b/>
              </w:rPr>
              <w:t>-.38*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hanging="92"/>
              <w:jc w:val="right"/>
            </w:pPr>
            <w:r w:rsidRPr="00A41724">
              <w:t>.12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hanging="21"/>
              <w:jc w:val="right"/>
            </w:pPr>
            <w:r w:rsidRPr="00A41724">
              <w:t>.08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firstLine="0"/>
              <w:jc w:val="right"/>
            </w:pPr>
            <w:r w:rsidRPr="00A41724">
              <w:t>.17</w:t>
            </w:r>
          </w:p>
        </w:tc>
        <w:tc>
          <w:tcPr>
            <w:tcW w:w="1256" w:type="dxa"/>
          </w:tcPr>
          <w:p w:rsidR="002A6C92" w:rsidRPr="008A47A8" w:rsidRDefault="002A6C92" w:rsidP="002A6C92">
            <w:pPr>
              <w:ind w:firstLine="0"/>
              <w:jc w:val="right"/>
            </w:pPr>
            <w:r w:rsidRPr="00A41724">
              <w:t>.17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1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33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2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92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50*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1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42**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42**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2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3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1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right="-111" w:hanging="21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34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0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2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right="-111"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A41724">
              <w:t>.2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0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35*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42**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34*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40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09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-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A41724">
              <w:t>.3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online suicide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D0C46">
              <w:t xml:space="preserve">.05 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D0C46">
              <w:t>.00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D0C46">
              <w:t>-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.2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FD0C46">
              <w:t>-.2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32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-.2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D0C46">
              <w:t xml:space="preserve">.28 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D0C46">
              <w:t>-.20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D0C46">
              <w:t>.1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-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FD0C46">
              <w:t>-.0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.1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-.1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D0C46">
              <w:t>-.2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D0C46">
              <w:t>.19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D0C46">
              <w:t>-.27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39**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37**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32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-.2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5B4833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-.46**</w:t>
            </w:r>
          </w:p>
        </w:tc>
        <w:tc>
          <w:tcPr>
            <w:tcW w:w="1256" w:type="dxa"/>
          </w:tcPr>
          <w:p w:rsidR="002A6C92" w:rsidRPr="005B4833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.41*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D0C46">
              <w:t>-.2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.2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FD0C46">
              <w:t>-.1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.1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-.18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5B4833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.56**</w:t>
            </w:r>
          </w:p>
        </w:tc>
        <w:tc>
          <w:tcPr>
            <w:tcW w:w="1256" w:type="dxa"/>
          </w:tcPr>
          <w:p w:rsidR="002A6C92" w:rsidRPr="005B4833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-.51*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D0C46">
              <w:t>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.2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36*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.2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D0C46">
              <w:t>-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painless suicide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.00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.00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4A0C51">
              <w:t>-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0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4A0C51">
              <w:t>-.0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1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-.0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.0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-.02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4A0C51">
              <w:t>-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4A0C51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1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-.0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-.0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4A0C51">
              <w:t>-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1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4A0C51">
              <w:t>-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1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00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-.0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-.0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4A0C51">
              <w:t>-.0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1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4A0C51">
              <w:t>-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1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-.0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-.03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4A0C51">
              <w:t>.1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4A0C51">
              <w:t>-.1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4A0C51">
              <w:t>.1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4A0C51">
              <w:t>.06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“painless suicide”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.12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-.27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EB1008">
              <w:t>.2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2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EB1008">
              <w:t>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1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1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.0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-.2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EB1008">
              <w:t>.1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2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EB1008">
              <w:t>.1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1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18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.1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-.2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EB1008">
              <w:t>.1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2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EB1008">
              <w:t>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1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06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.1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-.23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EB1008">
              <w:t>.1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2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EB1008">
              <w:t>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1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10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.0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EB1008">
              <w:t>-.18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EB1008">
              <w:t>.1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1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EB1008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-.1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EB1008">
              <w:t>.08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“suicide chat”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.09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-.16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8E195F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2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8E195F">
              <w:t>-.0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17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.23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-.07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8E195F">
              <w:t>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2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8E195F">
              <w:t>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1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-.19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8E195F">
              <w:t>.0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1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8E195F">
              <w:t>-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18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-.18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8E195F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1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8E195F">
              <w:t>-.0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18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.00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8E195F">
              <w:t>-.1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8E195F">
              <w:t>-.0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2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8E195F">
              <w:t>-.1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1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8E195F">
              <w:t>-.13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uicide methods</w:t>
            </w: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-.18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.05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firstLine="0"/>
              <w:jc w:val="right"/>
              <w:rPr>
                <w:b/>
              </w:rPr>
            </w:pPr>
            <w:r w:rsidRPr="00BA4CD6">
              <w:t>-.17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-.02</w:t>
            </w:r>
          </w:p>
        </w:tc>
        <w:tc>
          <w:tcPr>
            <w:tcW w:w="1256" w:type="dxa"/>
          </w:tcPr>
          <w:p w:rsidR="00A05EF6" w:rsidRPr="004A17BE" w:rsidRDefault="00A05EF6" w:rsidP="00807E3D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30**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.16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-.13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-.20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.05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firstLine="0"/>
              <w:jc w:val="right"/>
              <w:rPr>
                <w:b/>
              </w:rPr>
            </w:pPr>
            <w:r w:rsidRPr="00BA4CD6">
              <w:t>-.16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.02</w:t>
            </w:r>
          </w:p>
        </w:tc>
        <w:tc>
          <w:tcPr>
            <w:tcW w:w="1256" w:type="dxa"/>
          </w:tcPr>
          <w:p w:rsidR="00A05EF6" w:rsidRPr="004A17BE" w:rsidRDefault="00A05EF6" w:rsidP="00807E3D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6*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.18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-.10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-.15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.04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firstLine="0"/>
              <w:jc w:val="right"/>
              <w:rPr>
                <w:b/>
              </w:rPr>
            </w:pPr>
            <w:r w:rsidRPr="00BA4CD6">
              <w:t>-.15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-.04</w:t>
            </w:r>
          </w:p>
        </w:tc>
        <w:tc>
          <w:tcPr>
            <w:tcW w:w="1256" w:type="dxa"/>
          </w:tcPr>
          <w:p w:rsidR="00A05EF6" w:rsidRPr="004A17BE" w:rsidRDefault="00A05EF6" w:rsidP="00807E3D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8**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.13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-.13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-.14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.06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firstLine="0"/>
              <w:jc w:val="right"/>
              <w:rPr>
                <w:b/>
              </w:rPr>
            </w:pPr>
            <w:r w:rsidRPr="00BA4CD6">
              <w:t>-.10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-.05</w:t>
            </w:r>
          </w:p>
        </w:tc>
        <w:tc>
          <w:tcPr>
            <w:tcW w:w="1256" w:type="dxa"/>
          </w:tcPr>
          <w:p w:rsidR="00A05EF6" w:rsidRPr="004A17BE" w:rsidRDefault="00A05EF6" w:rsidP="00807E3D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9**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.12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-.13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-.12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BA4CD6">
              <w:t>-.04</w:t>
            </w:r>
          </w:p>
        </w:tc>
        <w:tc>
          <w:tcPr>
            <w:tcW w:w="1256" w:type="dxa"/>
          </w:tcPr>
          <w:p w:rsidR="00A05EF6" w:rsidRPr="004F6AE6" w:rsidRDefault="00A05EF6" w:rsidP="00807E3D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-.22*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.01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hanging="21"/>
              <w:jc w:val="right"/>
            </w:pPr>
            <w:r w:rsidRPr="00BA4CD6">
              <w:t>-.14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.11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BA4CD6">
              <w:t>-.07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lastRenderedPageBreak/>
              <w:t>“suicide methods”</w:t>
            </w: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-.04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-.08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firstLine="0"/>
              <w:jc w:val="right"/>
              <w:rPr>
                <w:b/>
              </w:rPr>
            </w:pPr>
            <w:r w:rsidRPr="002552B4">
              <w:t>-.16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-.01</w:t>
            </w:r>
          </w:p>
        </w:tc>
        <w:tc>
          <w:tcPr>
            <w:tcW w:w="1256" w:type="dxa"/>
          </w:tcPr>
          <w:p w:rsidR="00A05EF6" w:rsidRPr="004A17BE" w:rsidRDefault="00A05EF6" w:rsidP="00807E3D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4*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.13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-.07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.00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-.06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firstLine="0"/>
              <w:jc w:val="right"/>
              <w:rPr>
                <w:b/>
              </w:rPr>
            </w:pPr>
            <w:r w:rsidRPr="002552B4">
              <w:t>-.17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.04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hanging="21"/>
              <w:jc w:val="right"/>
            </w:pPr>
            <w:r w:rsidRPr="002552B4">
              <w:t>-.18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.12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-.04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-.06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-.09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firstLine="0"/>
              <w:jc w:val="right"/>
              <w:rPr>
                <w:b/>
              </w:rPr>
            </w:pPr>
            <w:r w:rsidRPr="002552B4">
              <w:t>-.14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-.04</w:t>
            </w:r>
          </w:p>
        </w:tc>
        <w:tc>
          <w:tcPr>
            <w:tcW w:w="1256" w:type="dxa"/>
          </w:tcPr>
          <w:p w:rsidR="00A05EF6" w:rsidRPr="004A17BE" w:rsidRDefault="00A05EF6" w:rsidP="00807E3D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5*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.12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.08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-.04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-.07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firstLine="0"/>
              <w:jc w:val="right"/>
              <w:rPr>
                <w:b/>
              </w:rPr>
            </w:pPr>
            <w:r w:rsidRPr="002552B4">
              <w:t>-.12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-.04</w:t>
            </w:r>
          </w:p>
        </w:tc>
        <w:tc>
          <w:tcPr>
            <w:tcW w:w="1256" w:type="dxa"/>
          </w:tcPr>
          <w:p w:rsidR="00A05EF6" w:rsidRPr="004A17BE" w:rsidRDefault="00A05EF6" w:rsidP="00807E3D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6*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.14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-.10</w:t>
            </w:r>
          </w:p>
        </w:tc>
      </w:tr>
      <w:tr w:rsidR="00A05EF6" w:rsidRPr="00293311" w:rsidTr="00807E3D">
        <w:tc>
          <w:tcPr>
            <w:tcW w:w="2802" w:type="dxa"/>
          </w:tcPr>
          <w:p w:rsidR="00A05EF6" w:rsidRPr="004A17BE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A05EF6" w:rsidRDefault="00A05EF6" w:rsidP="00807E3D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-.10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hanging="85"/>
              <w:jc w:val="right"/>
              <w:rPr>
                <w:b/>
              </w:rPr>
            </w:pPr>
            <w:r w:rsidRPr="002552B4">
              <w:t>-.10</w:t>
            </w:r>
          </w:p>
        </w:tc>
        <w:tc>
          <w:tcPr>
            <w:tcW w:w="1256" w:type="dxa"/>
          </w:tcPr>
          <w:p w:rsidR="00A05EF6" w:rsidRPr="00E85EAC" w:rsidRDefault="00A05EF6" w:rsidP="00807E3D">
            <w:pPr>
              <w:ind w:firstLine="0"/>
              <w:jc w:val="right"/>
              <w:rPr>
                <w:b/>
              </w:rPr>
            </w:pPr>
            <w:r w:rsidRPr="002552B4">
              <w:t>-.12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-.04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hanging="21"/>
              <w:jc w:val="right"/>
            </w:pPr>
            <w:r w:rsidRPr="002552B4">
              <w:t>-.10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.00</w:t>
            </w:r>
          </w:p>
        </w:tc>
        <w:tc>
          <w:tcPr>
            <w:tcW w:w="1256" w:type="dxa"/>
          </w:tcPr>
          <w:p w:rsidR="00A05EF6" w:rsidRPr="00A41724" w:rsidRDefault="00A05EF6" w:rsidP="00807E3D">
            <w:pPr>
              <w:ind w:firstLine="0"/>
              <w:jc w:val="right"/>
            </w:pPr>
            <w:r w:rsidRPr="002552B4">
              <w:t>.0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uicide help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C4272">
              <w:t>-.0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C4272">
              <w:t>.1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C4272">
              <w:t>-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23*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9*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.1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-.0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C4272">
              <w:t>.00</w:t>
            </w:r>
          </w:p>
        </w:tc>
        <w:tc>
          <w:tcPr>
            <w:tcW w:w="1256" w:type="dxa"/>
          </w:tcPr>
          <w:p w:rsidR="002A6C92" w:rsidRPr="00EE3700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.23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C4272">
              <w:t>-.1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24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9C4272">
              <w:t>-.1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.2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-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C4272">
              <w:t>-.07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C4272">
              <w:t>-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C4272">
              <w:t>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.1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7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.0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.01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C4272">
              <w:t>-.10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C4272">
              <w:t>.02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C4272">
              <w:t>.0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.10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2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-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.07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C4272">
              <w:t>.06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9C4272">
              <w:t>-.0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9C4272">
              <w:t>-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9C4272">
              <w:t>-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.1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9C4272">
              <w:t>-.1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“suicide help”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09441E">
              <w:t>-.16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09441E">
              <w:t>.09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09441E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.0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09441E">
              <w:t>.1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.20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09441E">
              <w:t>-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09441E">
              <w:t>.2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09441E">
              <w:t>.2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.1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09441E">
              <w:t>.1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.11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29*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09441E">
              <w:t>-.22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09441E">
              <w:t>.07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09441E">
              <w:t>-.1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-.1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09441E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-.0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09441E">
              <w:t>-.08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09441E">
              <w:t>-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09441E">
              <w:t>-.0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-.1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09441E">
              <w:t>.1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.0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.07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3B6F88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-.32*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09441E">
              <w:t>-.13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09441E">
              <w:t>-.2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-.05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b/>
              </w:rPr>
            </w:pPr>
            <w:r w:rsidRPr="004A17BE">
              <w:rPr>
                <w:b/>
              </w:rPr>
              <w:t>-.27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-.0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09441E">
              <w:t>-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</w:t>
            </w: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uicide hotline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3818CA">
              <w:t>.1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3818CA">
              <w:t>-.1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3818CA">
              <w:t>-.1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-.2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3818CA">
              <w:t>-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.16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3818CA">
              <w:t>.06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3818CA">
              <w:t>.03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3818CA">
              <w:t>-.1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-.1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3818CA">
              <w:t>-.0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.1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25*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3818CA">
              <w:t>.17</w:t>
            </w:r>
          </w:p>
        </w:tc>
        <w:tc>
          <w:tcPr>
            <w:tcW w:w="1256" w:type="dxa"/>
          </w:tcPr>
          <w:p w:rsidR="002A6C92" w:rsidRPr="0011593D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-.27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3818CA">
              <w:t>-.1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-.2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3818CA">
              <w:t>-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-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.0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11593D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.30**</w:t>
            </w:r>
          </w:p>
        </w:tc>
        <w:tc>
          <w:tcPr>
            <w:tcW w:w="1256" w:type="dxa"/>
          </w:tcPr>
          <w:p w:rsidR="002A6C92" w:rsidRPr="0011593D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-.29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3818CA">
              <w:t>-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-.1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3818CA">
              <w:t>-.0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.1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-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11593D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-.30*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3818CA">
              <w:t>.08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3818CA">
              <w:t>-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-.1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3818CA">
              <w:t>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-.40*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3818CA">
              <w:t>.13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“</w:t>
            </w: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uicide hotline”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.07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87579">
              <w:t>-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F87579">
              <w:t>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26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.0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87579">
              <w:t>-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-.0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F87579">
              <w:t>-.0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.31*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.1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-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87579">
              <w:t>-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F87579">
              <w:t>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2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.15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-.02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87579">
              <w:t>-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F87579">
              <w:t>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2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-.08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F87579">
              <w:t>.0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F87579">
              <w:t>.0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F87579">
              <w:t>.1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F87579">
              <w:t>.06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</w:t>
            </w: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uicide prevention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464F6">
              <w:t>.16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464F6">
              <w:t>.13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464F6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1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464F6">
              <w:t>.1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464F6">
              <w:t>.0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464F6">
              <w:t>.16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464F6">
              <w:t>.1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0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464F6">
              <w:t>.0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.1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.17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F6AE6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.22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464F6">
              <w:t>.0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464F6">
              <w:t>-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1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464F6">
              <w:t>.0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1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1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4F6AE6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.31*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464F6">
              <w:t>.00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464F6">
              <w:t>-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464F6">
              <w:t>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1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464F6">
              <w:t>-.19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464F6">
              <w:t>.08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464F6">
              <w:t>.00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1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464F6">
              <w:t>-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-.28*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464F6">
              <w:t>-.07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“</w:t>
            </w:r>
            <w:r w:rsidRPr="004F6AE6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uicide prevention”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1130F9">
              <w:t>.05</w:t>
            </w:r>
          </w:p>
        </w:tc>
        <w:tc>
          <w:tcPr>
            <w:tcW w:w="1256" w:type="dxa"/>
          </w:tcPr>
          <w:p w:rsidR="002A6C92" w:rsidRPr="004F6AE6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.27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1130F9">
              <w:t>.0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1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1130F9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1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.0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1130F9">
              <w:t>-.02</w:t>
            </w:r>
          </w:p>
        </w:tc>
        <w:tc>
          <w:tcPr>
            <w:tcW w:w="1256" w:type="dxa"/>
          </w:tcPr>
          <w:p w:rsidR="002A6C92" w:rsidRPr="004F6AE6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.32*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1130F9">
              <w:t>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1130F9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.1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1130F9">
              <w:t>.09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1130F9">
              <w:t>.1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1130F9">
              <w:t>-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1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1130F9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1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09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4F6AE6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.24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1130F9">
              <w:t>,07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1130F9">
              <w:t>-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1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1130F9">
              <w:t>-.0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1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4F6AE6" w:rsidRDefault="002A6C92" w:rsidP="002A6C92">
            <w:pPr>
              <w:ind w:hanging="85"/>
              <w:jc w:val="right"/>
              <w:rPr>
                <w:b/>
              </w:rPr>
            </w:pPr>
            <w:r w:rsidRPr="004A17BE">
              <w:rPr>
                <w:b/>
              </w:rPr>
              <w:t>-.34**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1130F9">
              <w:t>.08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1130F9">
              <w:t>.04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-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1130F9">
              <w:t>.09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b/>
              </w:rPr>
            </w:pPr>
            <w:r w:rsidRPr="004A17BE">
              <w:rPr>
                <w:b/>
              </w:rPr>
              <w:t>-.32**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1130F9">
              <w:t>.07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4A17BE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r w:rsidRPr="004A17BE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“suicide survivors”</w:t>
            </w: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.22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.09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27087">
              <w:t>.0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-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27087">
              <w:t>-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.2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.08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.19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-.02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27087">
              <w:t>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.0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27087">
              <w:t>-.0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.1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-.04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.17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.14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27087">
              <w:t>.06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-.1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27087">
              <w:t>-.0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.2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.15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.21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.18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27087">
              <w:t>.02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-.18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27087">
              <w:t>.07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.23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.18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-.10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hanging="85"/>
              <w:jc w:val="right"/>
              <w:rPr>
                <w:b/>
              </w:rPr>
            </w:pPr>
            <w:r w:rsidRPr="00727087">
              <w:t>-.10</w:t>
            </w:r>
          </w:p>
        </w:tc>
        <w:tc>
          <w:tcPr>
            <w:tcW w:w="1256" w:type="dxa"/>
          </w:tcPr>
          <w:p w:rsidR="002A6C92" w:rsidRPr="00E85EAC" w:rsidRDefault="002A6C92" w:rsidP="002A6C92">
            <w:pPr>
              <w:ind w:firstLine="0"/>
              <w:jc w:val="right"/>
              <w:rPr>
                <w:b/>
              </w:rPr>
            </w:pPr>
            <w:r w:rsidRPr="00727087">
              <w:t>.09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.1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hanging="21"/>
              <w:jc w:val="right"/>
            </w:pPr>
            <w:r w:rsidRPr="00727087">
              <w:t>-.21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-.05</w:t>
            </w:r>
          </w:p>
        </w:tc>
        <w:tc>
          <w:tcPr>
            <w:tcW w:w="1256" w:type="dxa"/>
          </w:tcPr>
          <w:p w:rsidR="002A6C92" w:rsidRPr="00A41724" w:rsidRDefault="002A6C92" w:rsidP="002A6C92">
            <w:pPr>
              <w:ind w:firstLine="0"/>
              <w:jc w:val="right"/>
            </w:pPr>
            <w:r w:rsidRPr="00727087">
              <w:t>-.07</w:t>
            </w:r>
          </w:p>
        </w:tc>
      </w:tr>
    </w:tbl>
    <w:p w:rsidR="0098126E" w:rsidRPr="002A6C92" w:rsidRDefault="002A6C92" w:rsidP="007301D9">
      <w:pPr>
        <w:ind w:firstLine="0"/>
        <w:rPr>
          <w:lang w:val="en-US"/>
        </w:rPr>
      </w:pPr>
      <w:r w:rsidRPr="00A675F7">
        <w:rPr>
          <w:i/>
          <w:szCs w:val="24"/>
          <w:lang w:val="en-US"/>
        </w:rPr>
        <w:t>Note</w:t>
      </w:r>
      <w:r>
        <w:rPr>
          <w:i/>
          <w:szCs w:val="24"/>
          <w:lang w:val="en-US"/>
        </w:rPr>
        <w:t>.</w:t>
      </w:r>
      <w:r w:rsidRPr="00D2668B">
        <w:rPr>
          <w:szCs w:val="24"/>
          <w:lang w:val="en-US"/>
        </w:rPr>
        <w:t xml:space="preserve"> * </w:t>
      </w:r>
      <w:proofErr w:type="gramStart"/>
      <w:r w:rsidRPr="00A675F7">
        <w:rPr>
          <w:i/>
          <w:szCs w:val="24"/>
          <w:lang w:val="en-US"/>
        </w:rPr>
        <w:t>p</w:t>
      </w:r>
      <w:proofErr w:type="gramEnd"/>
      <w:r>
        <w:rPr>
          <w:szCs w:val="24"/>
          <w:lang w:val="en-US"/>
        </w:rPr>
        <w:t xml:space="preserve"> &lt; .05 (</w:t>
      </w:r>
      <w:r w:rsidRPr="00D2668B">
        <w:rPr>
          <w:szCs w:val="24"/>
          <w:lang w:val="en-US"/>
        </w:rPr>
        <w:t>two-tailed</w:t>
      </w:r>
      <w:r>
        <w:rPr>
          <w:szCs w:val="24"/>
          <w:lang w:val="en-US"/>
        </w:rPr>
        <w:t>)</w:t>
      </w:r>
      <w:r w:rsidRPr="00D2668B">
        <w:rPr>
          <w:szCs w:val="24"/>
          <w:lang w:val="en-US"/>
        </w:rPr>
        <w:t xml:space="preserve">; ** </w:t>
      </w:r>
      <w:r w:rsidRPr="00A675F7">
        <w:rPr>
          <w:i/>
          <w:szCs w:val="24"/>
          <w:lang w:val="en-US"/>
        </w:rPr>
        <w:t>p</w:t>
      </w:r>
      <w:r w:rsidRPr="00D2668B">
        <w:rPr>
          <w:szCs w:val="24"/>
          <w:lang w:val="en-US"/>
        </w:rPr>
        <w:t xml:space="preserve"> &lt; .01 </w:t>
      </w:r>
      <w:r>
        <w:rPr>
          <w:szCs w:val="24"/>
          <w:lang w:val="en-US"/>
        </w:rPr>
        <w:t>(</w:t>
      </w:r>
      <w:r w:rsidRPr="00D2668B">
        <w:rPr>
          <w:szCs w:val="24"/>
          <w:lang w:val="en-US"/>
        </w:rPr>
        <w:t>two-tailed</w:t>
      </w:r>
      <w:r>
        <w:rPr>
          <w:szCs w:val="24"/>
          <w:lang w:val="en-US"/>
        </w:rPr>
        <w:t xml:space="preserve">). </w:t>
      </w:r>
      <w:r w:rsidR="00281DCD">
        <w:rPr>
          <w:szCs w:val="24"/>
          <w:lang w:val="en-US"/>
        </w:rPr>
        <w:t>S</w:t>
      </w:r>
      <w:r>
        <w:rPr>
          <w:szCs w:val="24"/>
          <w:lang w:val="en-US"/>
        </w:rPr>
        <w:t>ignificant (</w:t>
      </w:r>
      <w:r w:rsidRPr="00A675F7">
        <w:rPr>
          <w:i/>
          <w:szCs w:val="24"/>
          <w:lang w:val="en-US"/>
        </w:rPr>
        <w:t>p</w:t>
      </w:r>
      <w:r>
        <w:rPr>
          <w:szCs w:val="24"/>
          <w:lang w:val="en-US"/>
        </w:rPr>
        <w:t xml:space="preserve"> &lt; .05) cross-correlations are printed boldface.</w:t>
      </w:r>
      <w:bookmarkStart w:id="0" w:name="_GoBack"/>
      <w:bookmarkEnd w:id="0"/>
    </w:p>
    <w:sectPr w:rsidR="0098126E" w:rsidRPr="002A6C92" w:rsidSect="002A6C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A6EF2"/>
    <w:multiLevelType w:val="multilevel"/>
    <w:tmpl w:val="FAFAE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063516"/>
    <w:multiLevelType w:val="hybridMultilevel"/>
    <w:tmpl w:val="B950E2F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256C1"/>
    <w:multiLevelType w:val="hybridMultilevel"/>
    <w:tmpl w:val="FDBA4B4A"/>
    <w:lvl w:ilvl="0" w:tplc="0C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F634549"/>
    <w:multiLevelType w:val="hybridMultilevel"/>
    <w:tmpl w:val="6882B27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C16B6C"/>
    <w:multiLevelType w:val="hybridMultilevel"/>
    <w:tmpl w:val="C9929B1C"/>
    <w:lvl w:ilvl="0" w:tplc="0C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C92"/>
    <w:rsid w:val="00281DCD"/>
    <w:rsid w:val="002A6C92"/>
    <w:rsid w:val="004F7D01"/>
    <w:rsid w:val="005E6A86"/>
    <w:rsid w:val="007301D9"/>
    <w:rsid w:val="00771CB5"/>
    <w:rsid w:val="0098126E"/>
    <w:rsid w:val="00A05EF6"/>
    <w:rsid w:val="00F9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C92"/>
    <w:pPr>
      <w:spacing w:after="0" w:line="480" w:lineRule="auto"/>
      <w:ind w:firstLine="709"/>
    </w:pPr>
    <w:rPr>
      <w:rFonts w:ascii="Arial" w:eastAsiaTheme="minorEastAsia" w:hAnsi="Arial"/>
      <w:sz w:val="24"/>
      <w:szCs w:val="21"/>
    </w:rPr>
  </w:style>
  <w:style w:type="paragraph" w:styleId="berschrift1">
    <w:name w:val="heading 1"/>
    <w:basedOn w:val="Standard"/>
    <w:link w:val="berschrift1Zchn"/>
    <w:uiPriority w:val="9"/>
    <w:qFormat/>
    <w:rsid w:val="002A6C92"/>
    <w:pPr>
      <w:spacing w:before="100" w:beforeAutospacing="1" w:after="100" w:afterAutospacing="1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C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C92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C9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2A6C92"/>
    <w:pPr>
      <w:autoSpaceDE w:val="0"/>
      <w:autoSpaceDN w:val="0"/>
      <w:adjustRightInd w:val="0"/>
      <w:spacing w:after="0" w:line="240" w:lineRule="auto"/>
      <w:ind w:firstLine="709"/>
    </w:pPr>
    <w:rPr>
      <w:rFonts w:ascii="Times" w:hAnsi="Times" w:cs="Times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6C92"/>
    <w:rPr>
      <w:rFonts w:ascii="Arial" w:eastAsiaTheme="minorEastAsia" w:hAnsi="Arial"/>
      <w:sz w:val="24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6C92"/>
    <w:rPr>
      <w:rFonts w:ascii="Arial" w:eastAsiaTheme="minorEastAsia" w:hAnsi="Arial"/>
      <w:sz w:val="24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C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C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C92"/>
    <w:rPr>
      <w:rFonts w:ascii="Arial" w:eastAsiaTheme="minorEastAsia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C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C92"/>
    <w:rPr>
      <w:rFonts w:ascii="Arial" w:eastAsiaTheme="minorEastAsia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C92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A6C92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A6C92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2A6C92"/>
  </w:style>
  <w:style w:type="character" w:styleId="Zeilennummer">
    <w:name w:val="line number"/>
    <w:basedOn w:val="Absatz-Standardschriftart"/>
    <w:uiPriority w:val="99"/>
    <w:semiHidden/>
    <w:unhideWhenUsed/>
    <w:rsid w:val="002A6C92"/>
  </w:style>
  <w:style w:type="paragraph" w:styleId="Beschriftung">
    <w:name w:val="caption"/>
    <w:basedOn w:val="Standard"/>
    <w:next w:val="Standard"/>
    <w:uiPriority w:val="35"/>
    <w:unhideWhenUsed/>
    <w:qFormat/>
    <w:rsid w:val="002A6C92"/>
    <w:pPr>
      <w:spacing w:line="240" w:lineRule="auto"/>
      <w:jc w:val="both"/>
    </w:pPr>
    <w:rPr>
      <w:b/>
      <w:bCs/>
      <w:color w:val="C0504D" w:themeColor="accent2"/>
      <w:spacing w:val="10"/>
      <w:sz w:val="16"/>
      <w:szCs w:val="16"/>
    </w:rPr>
  </w:style>
  <w:style w:type="table" w:styleId="Tabellenraster">
    <w:name w:val="Table Grid"/>
    <w:basedOn w:val="NormaleTabelle"/>
    <w:uiPriority w:val="39"/>
    <w:rsid w:val="002A6C92"/>
    <w:pPr>
      <w:spacing w:after="0" w:line="240" w:lineRule="auto"/>
      <w:ind w:firstLine="709"/>
      <w:jc w:val="both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C92"/>
    <w:pPr>
      <w:spacing w:after="0" w:line="480" w:lineRule="auto"/>
      <w:ind w:firstLine="709"/>
    </w:pPr>
    <w:rPr>
      <w:rFonts w:ascii="Arial" w:eastAsiaTheme="minorEastAsia" w:hAnsi="Arial"/>
      <w:sz w:val="24"/>
      <w:szCs w:val="21"/>
    </w:rPr>
  </w:style>
  <w:style w:type="paragraph" w:styleId="berschrift1">
    <w:name w:val="heading 1"/>
    <w:basedOn w:val="Standard"/>
    <w:link w:val="berschrift1Zchn"/>
    <w:uiPriority w:val="9"/>
    <w:qFormat/>
    <w:rsid w:val="002A6C92"/>
    <w:pPr>
      <w:spacing w:before="100" w:beforeAutospacing="1" w:after="100" w:afterAutospacing="1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C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C92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C9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2A6C92"/>
    <w:pPr>
      <w:autoSpaceDE w:val="0"/>
      <w:autoSpaceDN w:val="0"/>
      <w:adjustRightInd w:val="0"/>
      <w:spacing w:after="0" w:line="240" w:lineRule="auto"/>
      <w:ind w:firstLine="709"/>
    </w:pPr>
    <w:rPr>
      <w:rFonts w:ascii="Times" w:hAnsi="Times" w:cs="Times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6C92"/>
    <w:rPr>
      <w:rFonts w:ascii="Arial" w:eastAsiaTheme="minorEastAsia" w:hAnsi="Arial"/>
      <w:sz w:val="24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6C92"/>
    <w:rPr>
      <w:rFonts w:ascii="Arial" w:eastAsiaTheme="minorEastAsia" w:hAnsi="Arial"/>
      <w:sz w:val="24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C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C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C92"/>
    <w:rPr>
      <w:rFonts w:ascii="Arial" w:eastAsiaTheme="minorEastAsia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C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C92"/>
    <w:rPr>
      <w:rFonts w:ascii="Arial" w:eastAsiaTheme="minorEastAsia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C92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A6C92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A6C92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2A6C92"/>
  </w:style>
  <w:style w:type="character" w:styleId="Zeilennummer">
    <w:name w:val="line number"/>
    <w:basedOn w:val="Absatz-Standardschriftart"/>
    <w:uiPriority w:val="99"/>
    <w:semiHidden/>
    <w:unhideWhenUsed/>
    <w:rsid w:val="002A6C92"/>
  </w:style>
  <w:style w:type="paragraph" w:styleId="Beschriftung">
    <w:name w:val="caption"/>
    <w:basedOn w:val="Standard"/>
    <w:next w:val="Standard"/>
    <w:uiPriority w:val="35"/>
    <w:unhideWhenUsed/>
    <w:qFormat/>
    <w:rsid w:val="002A6C92"/>
    <w:pPr>
      <w:spacing w:line="240" w:lineRule="auto"/>
      <w:jc w:val="both"/>
    </w:pPr>
    <w:rPr>
      <w:b/>
      <w:bCs/>
      <w:color w:val="C0504D" w:themeColor="accent2"/>
      <w:spacing w:val="10"/>
      <w:sz w:val="16"/>
      <w:szCs w:val="16"/>
    </w:rPr>
  </w:style>
  <w:style w:type="table" w:styleId="Tabellenraster">
    <w:name w:val="Table Grid"/>
    <w:basedOn w:val="NormaleTabelle"/>
    <w:uiPriority w:val="39"/>
    <w:rsid w:val="002A6C92"/>
    <w:pPr>
      <w:spacing w:after="0" w:line="240" w:lineRule="auto"/>
      <w:ind w:firstLine="709"/>
      <w:jc w:val="both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6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5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2</cp:revision>
  <dcterms:created xsi:type="dcterms:W3CDTF">2017-08-04T07:14:00Z</dcterms:created>
  <dcterms:modified xsi:type="dcterms:W3CDTF">2017-08-04T07:14:00Z</dcterms:modified>
</cp:coreProperties>
</file>